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621" w:rsidRPr="00D96884" w:rsidRDefault="006F4621" w:rsidP="006F4621">
      <w:pPr>
        <w:pStyle w:val="Caption"/>
        <w:keepNext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51018149"/>
      <w:r w:rsidRPr="00D96884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6:</w:t>
      </w:r>
      <w:r w:rsidRPr="00D9688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T</w:t>
      </w:r>
      <w:r w:rsidRPr="00D96884">
        <w:rPr>
          <w:rFonts w:ascii="Times New Roman" w:hAnsi="Times New Roman" w:cs="Times New Roman"/>
          <w:b/>
          <w:color w:val="auto"/>
          <w:sz w:val="24"/>
          <w:szCs w:val="24"/>
        </w:rPr>
        <w:t>he proportions of viral rebounds by sex and age category</w:t>
      </w:r>
      <w:bookmarkEnd w:id="0"/>
    </w:p>
    <w:tbl>
      <w:tblPr>
        <w:tblW w:w="9248" w:type="dxa"/>
        <w:tblLayout w:type="fixed"/>
        <w:tblLook w:val="04A0" w:firstRow="1" w:lastRow="0" w:firstColumn="1" w:lastColumn="0" w:noHBand="0" w:noVBand="1"/>
      </w:tblPr>
      <w:tblGrid>
        <w:gridCol w:w="2369"/>
        <w:gridCol w:w="2030"/>
        <w:gridCol w:w="1860"/>
        <w:gridCol w:w="1840"/>
        <w:gridCol w:w="1149"/>
      </w:tblGrid>
      <w:tr w:rsidR="006F4621" w:rsidRPr="00E67CE2" w:rsidTr="00010964">
        <w:trPr>
          <w:trHeight w:val="239"/>
        </w:trPr>
        <w:tc>
          <w:tcPr>
            <w:tcW w:w="2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Variable </w:t>
            </w:r>
          </w:p>
        </w:tc>
        <w:tc>
          <w:tcPr>
            <w:tcW w:w="687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Viral rebound status</w:t>
            </w:r>
          </w:p>
        </w:tc>
      </w:tr>
      <w:tr w:rsidR="006F4621" w:rsidRPr="00E67CE2" w:rsidTr="00010964">
        <w:trPr>
          <w:trHeight w:val="239"/>
        </w:trPr>
        <w:tc>
          <w:tcPr>
            <w:tcW w:w="2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one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ingle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ltiple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</w:tr>
      <w:tr w:rsidR="006F4621" w:rsidRPr="00E67CE2" w:rsidTr="00010964">
        <w:trPr>
          <w:trHeight w:val="232"/>
        </w:trPr>
        <w:tc>
          <w:tcPr>
            <w:tcW w:w="2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6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1.0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9</w:t>
            </w:r>
          </w:p>
        </w:tc>
      </w:tr>
      <w:tr w:rsidR="006F4621" w:rsidRPr="00E67CE2" w:rsidTr="00010964">
        <w:trPr>
          <w:trHeight w:val="232"/>
        </w:trPr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mal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4(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3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5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(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0</w:t>
            </w:r>
          </w:p>
        </w:tc>
      </w:tr>
      <w:tr w:rsidR="006F4621" w:rsidRPr="00E67CE2" w:rsidTr="00010964">
        <w:trPr>
          <w:trHeight w:val="416"/>
        </w:trPr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n-GB"/>
              </w:rPr>
              <w:t>Age Group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32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– 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3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9.5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.7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9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7</w:t>
            </w:r>
          </w:p>
        </w:tc>
      </w:tr>
      <w:tr w:rsidR="006F4621" w:rsidRPr="00E67CE2" w:rsidTr="00010964">
        <w:trPr>
          <w:trHeight w:val="311"/>
        </w:trPr>
        <w:tc>
          <w:tcPr>
            <w:tcW w:w="23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0 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5.9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.5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.7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2</w:t>
            </w:r>
          </w:p>
        </w:tc>
      </w:tr>
    </w:tbl>
    <w:p w:rsidR="006F4621" w:rsidRDefault="006F4621" w:rsidP="006F462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Pr="00BC26FA" w:rsidRDefault="006F4621" w:rsidP="006F4621">
      <w:pPr>
        <w:jc w:val="both"/>
        <w:rPr>
          <w:rFonts w:ascii="Times New Roman" w:hAnsi="Times New Roman" w:cs="Times New Roman"/>
        </w:rPr>
      </w:pPr>
      <w:r w:rsidRPr="00BC26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E11493" wp14:editId="27DF5220">
            <wp:extent cx="1854137" cy="2380034"/>
            <wp:effectExtent l="0" t="0" r="0" b="127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858" cy="251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3D5E5FE1" wp14:editId="689114CD">
            <wp:extent cx="1886528" cy="2399489"/>
            <wp:effectExtent l="0" t="0" r="0" b="127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846" cy="2472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20D7E30D" wp14:editId="152E36C0">
            <wp:extent cx="1945532" cy="2392680"/>
            <wp:effectExtent l="0" t="0" r="0" b="762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7849" cy="2481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621" w:rsidRPr="00BC26FA" w:rsidRDefault="006F4621" w:rsidP="006F4621">
      <w:pPr>
        <w:jc w:val="both"/>
        <w:rPr>
          <w:rFonts w:ascii="Times New Roman" w:hAnsi="Times New Roman" w:cs="Times New Roman"/>
        </w:rPr>
      </w:pP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28F7331A" wp14:editId="2E702DA2">
            <wp:extent cx="1840865" cy="2425430"/>
            <wp:effectExtent l="0" t="0" r="698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424" cy="2550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20937ABE" wp14:editId="54D88B29">
            <wp:extent cx="1918970" cy="2425430"/>
            <wp:effectExtent l="0" t="0" r="508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163" cy="2457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125F9052" wp14:editId="773046E5">
            <wp:extent cx="1873885" cy="2412459"/>
            <wp:effectExtent l="0" t="0" r="0" b="698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2923" cy="2462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621" w:rsidRPr="00BC26FA" w:rsidRDefault="006F4621" w:rsidP="006F4621">
      <w:pPr>
        <w:jc w:val="both"/>
        <w:rPr>
          <w:rFonts w:ascii="Times New Roman" w:hAnsi="Times New Roman" w:cs="Times New Roman"/>
        </w:rPr>
      </w:pP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121CA65F" wp14:editId="702742A1">
            <wp:extent cx="1821815" cy="2334638"/>
            <wp:effectExtent l="0" t="0" r="6985" b="889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6345" cy="2378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2D341C91" wp14:editId="4338A6BD">
            <wp:extent cx="1925955" cy="2334639"/>
            <wp:effectExtent l="0" t="0" r="0" b="889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628" cy="238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6FA">
        <w:rPr>
          <w:rFonts w:ascii="Times New Roman" w:hAnsi="Times New Roman" w:cs="Times New Roman"/>
          <w:noProof/>
        </w:rPr>
        <w:drawing>
          <wp:inline distT="0" distB="0" distL="0" distR="0" wp14:anchorId="6F61861C" wp14:editId="0B62DE21">
            <wp:extent cx="1879600" cy="2431415"/>
            <wp:effectExtent l="0" t="0" r="6350" b="698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938" cy="265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621" w:rsidRPr="003C5DE6" w:rsidRDefault="006F4621" w:rsidP="006F4621">
      <w:pPr>
        <w:pStyle w:val="Caption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" w:name="_Toc151018161"/>
      <w:r w:rsidRPr="003C5DE6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3C5DE6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T</w:t>
      </w:r>
      <w:r w:rsidRPr="003C5DE6">
        <w:rPr>
          <w:rFonts w:ascii="Times New Roman" w:hAnsi="Times New Roman" w:cs="Times New Roman"/>
          <w:b/>
          <w:color w:val="auto"/>
          <w:sz w:val="24"/>
          <w:szCs w:val="24"/>
        </w:rPr>
        <w:t>he Kaplan Meier survival plots and their log rank test p-values</w:t>
      </w:r>
      <w:bookmarkEnd w:id="1"/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Default="006F4621" w:rsidP="006F4621">
      <w:pPr>
        <w:jc w:val="both"/>
        <w:rPr>
          <w:rFonts w:ascii="Times New Roman" w:hAnsi="Times New Roman" w:cs="Times New Roman"/>
        </w:rPr>
      </w:pPr>
    </w:p>
    <w:p w:rsidR="006F4621" w:rsidRPr="00580AB0" w:rsidRDefault="006F4621" w:rsidP="006F4621">
      <w:pPr>
        <w:pStyle w:val="Caption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" w:name="_Toc151018150"/>
      <w:r w:rsidRPr="00580AB0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  <w:bookmarkStart w:id="3" w:name="_GoBack"/>
      <w:bookmarkEnd w:id="3"/>
      <w:r w:rsidRPr="00580AB0">
        <w:rPr>
          <w:rFonts w:ascii="Times New Roman" w:hAnsi="Times New Roman" w:cs="Times New Roman"/>
          <w:b/>
          <w:color w:val="auto"/>
          <w:sz w:val="24"/>
          <w:szCs w:val="24"/>
        </w:rPr>
        <w:t>:  Summarizing the survival time and incidence rate of first viral rebound</w:t>
      </w:r>
      <w:bookmarkEnd w:id="2"/>
    </w:p>
    <w:tbl>
      <w:tblPr>
        <w:tblW w:w="9578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1244"/>
        <w:gridCol w:w="2268"/>
        <w:gridCol w:w="1417"/>
        <w:gridCol w:w="1276"/>
        <w:gridCol w:w="1356"/>
      </w:tblGrid>
      <w:tr w:rsidR="006F4621" w:rsidRPr="00E67CE2" w:rsidTr="00010964">
        <w:trPr>
          <w:trHeight w:val="244"/>
        </w:trPr>
        <w:tc>
          <w:tcPr>
            <w:tcW w:w="2017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me at r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months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ce 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er 10000-person months (95% CI)</w:t>
            </w:r>
          </w:p>
        </w:tc>
        <w:tc>
          <w:tcPr>
            <w:tcW w:w="4049" w:type="dxa"/>
            <w:gridSpan w:val="3"/>
            <w:tcBorders>
              <w:lef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rvival time</w:t>
            </w:r>
          </w:p>
        </w:tc>
      </w:tr>
      <w:tr w:rsidR="006F4621" w:rsidRPr="00E67CE2" w:rsidTr="00010964">
        <w:trPr>
          <w:trHeight w:val="31"/>
        </w:trPr>
        <w:tc>
          <w:tcPr>
            <w:tcW w:w="201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th percentile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5th percentile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verall estimates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58.8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.7 (</w:t>
            </w:r>
            <w:r w:rsidRPr="00993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 - </w:t>
            </w:r>
            <w:r w:rsidRPr="00993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0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8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 (</w:t>
            </w:r>
            <w:r w:rsidRPr="00993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 - </w:t>
            </w:r>
            <w:r w:rsidRPr="00993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6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78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 (</w:t>
            </w:r>
            <w:r w:rsidRPr="00993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993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ge Grou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42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 (</w:t>
            </w:r>
            <w:r w:rsidRPr="00F43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F43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.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16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 (</w:t>
            </w:r>
            <w:r w:rsidRPr="00F43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7</w:t>
            </w:r>
            <w:r w:rsidRPr="00F438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gim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TG bas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87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I bas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FV bas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4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9.0 - </w:t>
            </w:r>
            <w:r w:rsidRPr="00116E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ide effect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9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68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 - </w:t>
            </w: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osing schedu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ce dail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03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-</w:t>
            </w:r>
            <w:r w:rsidRPr="00790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wice dail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7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ychosoci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48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9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4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B co-infec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81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7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HO st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ge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8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8 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ge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25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ge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6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4 - </w:t>
            </w:r>
            <w:r w:rsidRPr="00690D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ge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3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5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</w:t>
            </w:r>
            <w:r w:rsidRPr="00725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1</w:t>
            </w:r>
            <w:r w:rsidRPr="00725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der weigh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5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09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(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l weigh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5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2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6.0 - 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 weigh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25A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 (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1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4621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 - 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V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ppress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09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-suppress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9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.</w:t>
            </w: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B94B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.27</w:t>
            </w: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Baseline CD4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F4621" w:rsidRPr="00E67CE2" w:rsidTr="00010964">
        <w:trPr>
          <w:trHeight w:val="297"/>
        </w:trPr>
        <w:tc>
          <w:tcPr>
            <w:tcW w:w="20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00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34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80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D80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 - </w:t>
            </w:r>
            <w:r w:rsidRPr="00D80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F4621" w:rsidRPr="00E67CE2" w:rsidTr="00010964">
        <w:trPr>
          <w:trHeight w:val="307"/>
        </w:trPr>
        <w:tc>
          <w:tcPr>
            <w:tcW w:w="201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621" w:rsidRPr="00E67CE2" w:rsidRDefault="006F4621" w:rsidP="00010964">
            <w:pPr>
              <w:spacing w:after="0" w:line="240" w:lineRule="auto"/>
              <w:ind w:left="17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&lt;200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3.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80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D80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r w:rsidRPr="00D80D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4621" w:rsidRPr="00E67CE2" w:rsidRDefault="006F4621" w:rsidP="000109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67C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</w:tbl>
    <w:p w:rsidR="006F4621" w:rsidRPr="00DC4798" w:rsidRDefault="006F4621" w:rsidP="006F4621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DC4798">
        <w:rPr>
          <w:rFonts w:ascii="Times New Roman" w:hAnsi="Times New Roman" w:cs="Times New Roman"/>
          <w:i/>
          <w:sz w:val="20"/>
          <w:szCs w:val="20"/>
        </w:rPr>
        <w:t>NA – Not Attained</w:t>
      </w:r>
    </w:p>
    <w:p w:rsidR="006F4621" w:rsidRDefault="006F4621" w:rsidP="006F4621">
      <w:pPr>
        <w:jc w:val="both"/>
        <w:rPr>
          <w:rFonts w:ascii="Times New Roman" w:hAnsi="Times New Roman" w:cs="Times New Roman"/>
          <w:b/>
        </w:rPr>
      </w:pPr>
    </w:p>
    <w:p w:rsidR="005403C3" w:rsidRDefault="006F4621"/>
    <w:sectPr w:rsidR="00540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621"/>
    <w:rsid w:val="00141D10"/>
    <w:rsid w:val="005B5CCC"/>
    <w:rsid w:val="006F4621"/>
    <w:rsid w:val="00C60DAD"/>
    <w:rsid w:val="00DB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059DB"/>
  <w15:chartTrackingRefBased/>
  <w15:docId w15:val="{05899AD5-00B2-45AD-BF4A-7A3964633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621"/>
  </w:style>
  <w:style w:type="paragraph" w:styleId="Heading1">
    <w:name w:val="heading 1"/>
    <w:basedOn w:val="Normal"/>
    <w:link w:val="Heading1Char"/>
    <w:uiPriority w:val="9"/>
    <w:qFormat/>
    <w:rsid w:val="005B5CCC"/>
    <w:pPr>
      <w:spacing w:beforeAutospacing="1" w:after="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CCC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F46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rabira</dc:creator>
  <cp:keywords/>
  <dc:description/>
  <cp:lastModifiedBy>Anthony Kirabira</cp:lastModifiedBy>
  <cp:revision>1</cp:revision>
  <dcterms:created xsi:type="dcterms:W3CDTF">2024-08-15T13:31:00Z</dcterms:created>
  <dcterms:modified xsi:type="dcterms:W3CDTF">2024-08-15T13:37:00Z</dcterms:modified>
</cp:coreProperties>
</file>